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0857" w14:textId="6E5D730E" w:rsidR="00B01E41" w:rsidRDefault="00B023C1">
      <w:pPr>
        <w:rPr>
          <w:b/>
          <w:bCs w:val="0"/>
        </w:rPr>
      </w:pPr>
      <w:r w:rsidRPr="00B023C1">
        <w:rPr>
          <w:b/>
          <w:bCs w:val="0"/>
        </w:rPr>
        <w:t xml:space="preserve">Table </w:t>
      </w:r>
      <w:r w:rsidR="007A1CD4">
        <w:rPr>
          <w:b/>
          <w:bCs w:val="0"/>
        </w:rPr>
        <w:t>S</w:t>
      </w:r>
      <w:r w:rsidRPr="00B023C1">
        <w:rPr>
          <w:b/>
          <w:bCs w:val="0"/>
        </w:rPr>
        <w:t>1. The sequences of siRNAs and primers used</w:t>
      </w:r>
      <w:r w:rsidR="00B33533">
        <w:rPr>
          <w:rFonts w:hint="eastAsia"/>
          <w:b/>
          <w:bCs w:val="0"/>
        </w:rPr>
        <w:t xml:space="preserve"> in</w:t>
      </w:r>
      <w:r w:rsidRPr="00B023C1">
        <w:rPr>
          <w:b/>
          <w:bCs w:val="0"/>
        </w:rPr>
        <w:t xml:space="preserve"> this study.</w:t>
      </w:r>
    </w:p>
    <w:p w14:paraId="058FB364" w14:textId="77777777" w:rsidR="00B023C1" w:rsidRDefault="00B023C1">
      <w:pPr>
        <w:rPr>
          <w:b/>
          <w:bCs w:val="0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394"/>
        <w:gridCol w:w="3246"/>
      </w:tblGrid>
      <w:tr w:rsidR="00B023C1" w:rsidRPr="00B023C1" w14:paraId="3429F259" w14:textId="77777777" w:rsidTr="007961A9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4E961" w14:textId="6E9BF966" w:rsidR="00B023C1" w:rsidRPr="00B023C1" w:rsidRDefault="00B023C1">
            <w:pPr>
              <w:rPr>
                <w:rFonts w:cs="Arial"/>
                <w:b/>
                <w:bCs w:val="0"/>
                <w:sz w:val="20"/>
                <w:szCs w:val="20"/>
              </w:rPr>
            </w:pPr>
            <w:r w:rsidRPr="00B023C1">
              <w:rPr>
                <w:rFonts w:cs="Arial"/>
                <w:b/>
                <w:bCs w:val="0"/>
                <w:sz w:val="20"/>
                <w:szCs w:val="20"/>
              </w:rPr>
              <w:t xml:space="preserve">Sequences of siRNAs used </w:t>
            </w:r>
            <w:r w:rsidR="00B33533">
              <w:rPr>
                <w:rFonts w:cs="Arial" w:hint="eastAsia"/>
                <w:b/>
                <w:bCs w:val="0"/>
                <w:sz w:val="20"/>
                <w:szCs w:val="20"/>
              </w:rPr>
              <w:t xml:space="preserve">in </w:t>
            </w:r>
            <w:r w:rsidRPr="00B023C1">
              <w:rPr>
                <w:rFonts w:cs="Arial"/>
                <w:b/>
                <w:bCs w:val="0"/>
                <w:sz w:val="20"/>
                <w:szCs w:val="20"/>
              </w:rPr>
              <w:t>this study.</w:t>
            </w:r>
          </w:p>
        </w:tc>
      </w:tr>
      <w:tr w:rsidR="00B023C1" w:rsidRPr="00B023C1" w14:paraId="0A30FA05" w14:textId="77777777" w:rsidTr="007961A9">
        <w:tc>
          <w:tcPr>
            <w:tcW w:w="1656" w:type="dxa"/>
            <w:tcBorders>
              <w:top w:val="single" w:sz="4" w:space="0" w:color="auto"/>
            </w:tcBorders>
          </w:tcPr>
          <w:p w14:paraId="48431E71" w14:textId="76125278" w:rsidR="00B023C1" w:rsidRPr="00B023C1" w:rsidRDefault="00B023C1" w:rsidP="00B023C1">
            <w:pPr>
              <w:widowControl/>
              <w:jc w:val="left"/>
              <w:rPr>
                <w:rFonts w:eastAsia="DengXian" w:cs="Arial"/>
                <w:color w:val="000000"/>
                <w:sz w:val="20"/>
                <w:szCs w:val="20"/>
              </w:rPr>
            </w:pPr>
            <w:r>
              <w:rPr>
                <w:rFonts w:eastAsia="DengXian" w:cs="Arial" w:hint="eastAsia"/>
                <w:color w:val="000000"/>
                <w:sz w:val="20"/>
                <w:szCs w:val="20"/>
              </w:rPr>
              <w:t>g</w:t>
            </w:r>
            <w:r w:rsidRPr="00B023C1">
              <w:rPr>
                <w:rFonts w:eastAsia="DengXian" w:cs="Arial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3394" w:type="dxa"/>
            <w:tcBorders>
              <w:top w:val="single" w:sz="4" w:space="0" w:color="auto"/>
            </w:tcBorders>
          </w:tcPr>
          <w:p w14:paraId="51F3B449" w14:textId="552B0B0E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sense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0D582931" w14:textId="1A5E2534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antisense</w:t>
            </w:r>
          </w:p>
        </w:tc>
      </w:tr>
      <w:tr w:rsidR="00B023C1" w:rsidRPr="00B023C1" w14:paraId="550267A2" w14:textId="77777777" w:rsidTr="007961A9">
        <w:tc>
          <w:tcPr>
            <w:tcW w:w="1656" w:type="dxa"/>
          </w:tcPr>
          <w:p w14:paraId="13F454A8" w14:textId="5FF34403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FTO</w:t>
            </w:r>
          </w:p>
        </w:tc>
        <w:tc>
          <w:tcPr>
            <w:tcW w:w="3394" w:type="dxa"/>
          </w:tcPr>
          <w:p w14:paraId="1F606569" w14:textId="2FBED85B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UGGCAGUGUACAGUUAUATT</w:t>
            </w:r>
          </w:p>
        </w:tc>
        <w:tc>
          <w:tcPr>
            <w:tcW w:w="3246" w:type="dxa"/>
          </w:tcPr>
          <w:p w14:paraId="501F1F59" w14:textId="1F27D663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UAUAACUGUACACUGCCACTT</w:t>
            </w:r>
          </w:p>
        </w:tc>
      </w:tr>
      <w:tr w:rsidR="00B023C1" w:rsidRPr="00B023C1" w14:paraId="2C2C163B" w14:textId="77777777" w:rsidTr="007961A9"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4398A526" w14:textId="7C664F4B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IGF1R</w:t>
            </w:r>
          </w:p>
        </w:tc>
        <w:tc>
          <w:tcPr>
            <w:tcW w:w="3394" w:type="dxa"/>
            <w:tcBorders>
              <w:top w:val="nil"/>
              <w:bottom w:val="single" w:sz="4" w:space="0" w:color="auto"/>
            </w:tcBorders>
          </w:tcPr>
          <w:p w14:paraId="52046FC1" w14:textId="47070259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CUGGAAACUCUUCUACAATT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</w:tcPr>
          <w:p w14:paraId="0F402DDC" w14:textId="0F4B3CDD" w:rsidR="00B023C1" w:rsidRPr="00B023C1" w:rsidRDefault="00B023C1" w:rsidP="00B023C1">
            <w:pPr>
              <w:jc w:val="left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UUGUAGAAGAGUUUCCAGCTT</w:t>
            </w:r>
          </w:p>
        </w:tc>
      </w:tr>
      <w:tr w:rsidR="00B023C1" w:rsidRPr="00B023C1" w14:paraId="5F5129CA" w14:textId="77777777" w:rsidTr="007961A9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7D91DB" w14:textId="207D2B3A" w:rsidR="00B023C1" w:rsidRPr="00B023C1" w:rsidRDefault="00B023C1">
            <w:pPr>
              <w:rPr>
                <w:rFonts w:cs="Arial"/>
                <w:b/>
                <w:bCs w:val="0"/>
                <w:sz w:val="20"/>
                <w:szCs w:val="20"/>
              </w:rPr>
            </w:pPr>
            <w:r w:rsidRPr="00B023C1">
              <w:rPr>
                <w:rFonts w:cs="Arial"/>
                <w:b/>
                <w:bCs w:val="0"/>
                <w:sz w:val="20"/>
                <w:szCs w:val="20"/>
              </w:rPr>
              <w:t>Sequence of primers used for real-time PCR</w:t>
            </w:r>
          </w:p>
        </w:tc>
      </w:tr>
      <w:tr w:rsidR="00B023C1" w:rsidRPr="00B023C1" w14:paraId="61433C74" w14:textId="77777777" w:rsidTr="007961A9">
        <w:tc>
          <w:tcPr>
            <w:tcW w:w="1656" w:type="dxa"/>
            <w:tcBorders>
              <w:top w:val="single" w:sz="4" w:space="0" w:color="auto"/>
            </w:tcBorders>
          </w:tcPr>
          <w:p w14:paraId="47BD232B" w14:textId="798CC86F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ene</w:t>
            </w:r>
          </w:p>
        </w:tc>
        <w:tc>
          <w:tcPr>
            <w:tcW w:w="3394" w:type="dxa"/>
            <w:tcBorders>
              <w:top w:val="single" w:sz="4" w:space="0" w:color="auto"/>
            </w:tcBorders>
          </w:tcPr>
          <w:p w14:paraId="3DFAFAF8" w14:textId="4251CA4D" w:rsidR="00B023C1" w:rsidRPr="00B023C1" w:rsidRDefault="00B023C1" w:rsidP="00B023C1">
            <w:pPr>
              <w:ind w:firstLineChars="200" w:firstLine="400"/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Primer (Forward)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607AC778" w14:textId="31D140F8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Primer (Reverse</w:t>
            </w:r>
            <w:r w:rsidRPr="00B023C1">
              <w:rPr>
                <w:rFonts w:cs="Arial"/>
                <w:sz w:val="20"/>
                <w:szCs w:val="20"/>
              </w:rPr>
              <w:t>）</w:t>
            </w:r>
          </w:p>
        </w:tc>
      </w:tr>
      <w:tr w:rsidR="00B023C1" w:rsidRPr="00B023C1" w14:paraId="668BF631" w14:textId="77777777" w:rsidTr="007961A9">
        <w:tc>
          <w:tcPr>
            <w:tcW w:w="1656" w:type="dxa"/>
          </w:tcPr>
          <w:p w14:paraId="6B7323A0" w14:textId="74865C61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ACTB</w:t>
            </w:r>
          </w:p>
        </w:tc>
        <w:tc>
          <w:tcPr>
            <w:tcW w:w="3394" w:type="dxa"/>
          </w:tcPr>
          <w:p w14:paraId="3B2AAA23" w14:textId="408557B4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GGAAATCGTGCGTGACATTAAG</w:t>
            </w:r>
          </w:p>
        </w:tc>
        <w:tc>
          <w:tcPr>
            <w:tcW w:w="3246" w:type="dxa"/>
          </w:tcPr>
          <w:p w14:paraId="6ECDC1AD" w14:textId="1616D46B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TGTGTTGGCGTACAGGTCTTTG</w:t>
            </w:r>
          </w:p>
        </w:tc>
      </w:tr>
      <w:tr w:rsidR="00B023C1" w:rsidRPr="00B023C1" w14:paraId="21529689" w14:textId="77777777" w:rsidTr="007961A9">
        <w:tc>
          <w:tcPr>
            <w:tcW w:w="1656" w:type="dxa"/>
          </w:tcPr>
          <w:p w14:paraId="6A9D3BB2" w14:textId="5C154119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PRL</w:t>
            </w:r>
          </w:p>
        </w:tc>
        <w:tc>
          <w:tcPr>
            <w:tcW w:w="3394" w:type="dxa"/>
          </w:tcPr>
          <w:p w14:paraId="2D081367" w14:textId="571A95C7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CATATTGCGATCCTGGAATGAG</w:t>
            </w:r>
          </w:p>
        </w:tc>
        <w:tc>
          <w:tcPr>
            <w:tcW w:w="3246" w:type="dxa"/>
          </w:tcPr>
          <w:p w14:paraId="29DD13F0" w14:textId="38EF927E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ATGAACCTGGCTGACTATCA</w:t>
            </w:r>
          </w:p>
        </w:tc>
      </w:tr>
      <w:tr w:rsidR="00B023C1" w:rsidRPr="00B023C1" w14:paraId="6FC4E9B2" w14:textId="77777777" w:rsidTr="007961A9">
        <w:tc>
          <w:tcPr>
            <w:tcW w:w="1656" w:type="dxa"/>
          </w:tcPr>
          <w:p w14:paraId="0036F381" w14:textId="021244D2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IGFBP1</w:t>
            </w:r>
          </w:p>
        </w:tc>
        <w:tc>
          <w:tcPr>
            <w:tcW w:w="3394" w:type="dxa"/>
          </w:tcPr>
          <w:p w14:paraId="572854BC" w14:textId="0C923873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GCACAGGAGACATCAGGAGAA</w:t>
            </w:r>
          </w:p>
        </w:tc>
        <w:tc>
          <w:tcPr>
            <w:tcW w:w="3246" w:type="dxa"/>
          </w:tcPr>
          <w:p w14:paraId="414784F8" w14:textId="587D7873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GTAGACGCACCAGCAGAGT</w:t>
            </w:r>
          </w:p>
        </w:tc>
      </w:tr>
      <w:tr w:rsidR="00B023C1" w:rsidRPr="00B023C1" w14:paraId="75485C0D" w14:textId="77777777" w:rsidTr="007961A9">
        <w:tc>
          <w:tcPr>
            <w:tcW w:w="1656" w:type="dxa"/>
          </w:tcPr>
          <w:p w14:paraId="7267F90C" w14:textId="5917931F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FTO</w:t>
            </w:r>
          </w:p>
        </w:tc>
        <w:tc>
          <w:tcPr>
            <w:tcW w:w="3394" w:type="dxa"/>
          </w:tcPr>
          <w:p w14:paraId="19CA3DF8" w14:textId="4C313E43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CTCGCATCCTCATTGGTAA</w:t>
            </w:r>
          </w:p>
        </w:tc>
        <w:tc>
          <w:tcPr>
            <w:tcW w:w="3246" w:type="dxa"/>
          </w:tcPr>
          <w:p w14:paraId="7EB80943" w14:textId="15B3D439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ACTTCATCTTGTCCGTTGTA</w:t>
            </w:r>
          </w:p>
        </w:tc>
      </w:tr>
      <w:tr w:rsidR="00B023C1" w:rsidRPr="00B023C1" w14:paraId="0969D79E" w14:textId="77777777" w:rsidTr="007961A9">
        <w:tc>
          <w:tcPr>
            <w:tcW w:w="1656" w:type="dxa"/>
          </w:tcPr>
          <w:p w14:paraId="63B7F40C" w14:textId="3E576B22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VEGFA</w:t>
            </w:r>
          </w:p>
        </w:tc>
        <w:tc>
          <w:tcPr>
            <w:tcW w:w="3394" w:type="dxa"/>
          </w:tcPr>
          <w:p w14:paraId="231A597C" w14:textId="12F09542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AAGTGGTGAAGTTCATGGA</w:t>
            </w:r>
          </w:p>
        </w:tc>
        <w:tc>
          <w:tcPr>
            <w:tcW w:w="3246" w:type="dxa"/>
          </w:tcPr>
          <w:p w14:paraId="44E7BDD1" w14:textId="39725C56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CCTTGCAACGCGAGTCTGT</w:t>
            </w:r>
          </w:p>
        </w:tc>
      </w:tr>
      <w:tr w:rsidR="00B023C1" w:rsidRPr="00B023C1" w14:paraId="1900DC5D" w14:textId="77777777" w:rsidTr="007961A9">
        <w:tc>
          <w:tcPr>
            <w:tcW w:w="1656" w:type="dxa"/>
            <w:tcBorders>
              <w:bottom w:val="nil"/>
            </w:tcBorders>
          </w:tcPr>
          <w:p w14:paraId="73DFBD36" w14:textId="4CC7557E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IGF1R</w:t>
            </w:r>
          </w:p>
        </w:tc>
        <w:tc>
          <w:tcPr>
            <w:tcW w:w="3394" w:type="dxa"/>
            <w:tcBorders>
              <w:bottom w:val="nil"/>
            </w:tcBorders>
          </w:tcPr>
          <w:p w14:paraId="696AB98D" w14:textId="08AE261C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AAGTTCTGGTTGTCGAGGA</w:t>
            </w:r>
          </w:p>
        </w:tc>
        <w:tc>
          <w:tcPr>
            <w:tcW w:w="3246" w:type="dxa"/>
            <w:tcBorders>
              <w:bottom w:val="nil"/>
            </w:tcBorders>
          </w:tcPr>
          <w:p w14:paraId="3E5D3682" w14:textId="0A3B17EE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GAGCAGCTAGAAGGGAATTAC</w:t>
            </w:r>
          </w:p>
        </w:tc>
      </w:tr>
      <w:tr w:rsidR="00B023C1" w:rsidRPr="00B023C1" w14:paraId="28A97491" w14:textId="77777777" w:rsidTr="007961A9"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3D8FEE35" w14:textId="3C727EC4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COX2</w:t>
            </w:r>
          </w:p>
        </w:tc>
        <w:tc>
          <w:tcPr>
            <w:tcW w:w="3394" w:type="dxa"/>
            <w:tcBorders>
              <w:top w:val="nil"/>
              <w:bottom w:val="single" w:sz="4" w:space="0" w:color="auto"/>
            </w:tcBorders>
          </w:tcPr>
          <w:p w14:paraId="55B22CA3" w14:textId="4858E5B6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TGTCAAAACCGAGGTGTATGTA</w:t>
            </w:r>
          </w:p>
        </w:tc>
        <w:tc>
          <w:tcPr>
            <w:tcW w:w="3246" w:type="dxa"/>
            <w:tcBorders>
              <w:top w:val="nil"/>
              <w:bottom w:val="single" w:sz="4" w:space="0" w:color="auto"/>
            </w:tcBorders>
          </w:tcPr>
          <w:p w14:paraId="2F674AB3" w14:textId="43698C35" w:rsidR="00B023C1" w:rsidRPr="00B023C1" w:rsidRDefault="00B023C1" w:rsidP="00B023C1">
            <w:pPr>
              <w:rPr>
                <w:rFonts w:cs="Arial"/>
                <w:sz w:val="20"/>
                <w:szCs w:val="20"/>
              </w:rPr>
            </w:pPr>
            <w:r w:rsidRPr="00B023C1">
              <w:rPr>
                <w:rFonts w:cs="Arial"/>
                <w:sz w:val="20"/>
                <w:szCs w:val="20"/>
              </w:rPr>
              <w:t>AACGTTCCAAAATCCCTTGAAG</w:t>
            </w:r>
          </w:p>
        </w:tc>
      </w:tr>
    </w:tbl>
    <w:p w14:paraId="1046247F" w14:textId="77777777" w:rsidR="00B023C1" w:rsidRPr="00B023C1" w:rsidRDefault="00B023C1">
      <w:pPr>
        <w:rPr>
          <w:b/>
          <w:bCs w:val="0"/>
        </w:rPr>
      </w:pPr>
    </w:p>
    <w:sectPr w:rsidR="00B023C1" w:rsidRPr="00B02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C1"/>
    <w:rsid w:val="00025378"/>
    <w:rsid w:val="000334B4"/>
    <w:rsid w:val="000468DA"/>
    <w:rsid w:val="0006057E"/>
    <w:rsid w:val="000C72CE"/>
    <w:rsid w:val="000D37BA"/>
    <w:rsid w:val="000E7D5A"/>
    <w:rsid w:val="00135F59"/>
    <w:rsid w:val="00145D11"/>
    <w:rsid w:val="001714AD"/>
    <w:rsid w:val="00184FB5"/>
    <w:rsid w:val="001B000A"/>
    <w:rsid w:val="001C2386"/>
    <w:rsid w:val="001C42DD"/>
    <w:rsid w:val="001F37FF"/>
    <w:rsid w:val="00213311"/>
    <w:rsid w:val="0022560E"/>
    <w:rsid w:val="002500C4"/>
    <w:rsid w:val="002977F2"/>
    <w:rsid w:val="002A58F6"/>
    <w:rsid w:val="002E695A"/>
    <w:rsid w:val="002E6F72"/>
    <w:rsid w:val="00332106"/>
    <w:rsid w:val="003D466A"/>
    <w:rsid w:val="003D6E65"/>
    <w:rsid w:val="003E511C"/>
    <w:rsid w:val="004174C8"/>
    <w:rsid w:val="00426E50"/>
    <w:rsid w:val="00441E42"/>
    <w:rsid w:val="004932CD"/>
    <w:rsid w:val="004A09A5"/>
    <w:rsid w:val="004A1D50"/>
    <w:rsid w:val="004C0F10"/>
    <w:rsid w:val="004D1060"/>
    <w:rsid w:val="005A5519"/>
    <w:rsid w:val="005C4C43"/>
    <w:rsid w:val="005F7805"/>
    <w:rsid w:val="0060377C"/>
    <w:rsid w:val="006634B1"/>
    <w:rsid w:val="0069002E"/>
    <w:rsid w:val="006D1AC2"/>
    <w:rsid w:val="006F0160"/>
    <w:rsid w:val="007043C4"/>
    <w:rsid w:val="00706E3D"/>
    <w:rsid w:val="007131BC"/>
    <w:rsid w:val="00733740"/>
    <w:rsid w:val="007354D2"/>
    <w:rsid w:val="007961A9"/>
    <w:rsid w:val="007A1CD4"/>
    <w:rsid w:val="007A26DB"/>
    <w:rsid w:val="007C24B0"/>
    <w:rsid w:val="007C24BC"/>
    <w:rsid w:val="00830EA9"/>
    <w:rsid w:val="00836BBC"/>
    <w:rsid w:val="00844C09"/>
    <w:rsid w:val="00865A20"/>
    <w:rsid w:val="008717A0"/>
    <w:rsid w:val="008A2D1A"/>
    <w:rsid w:val="008C2356"/>
    <w:rsid w:val="008C3788"/>
    <w:rsid w:val="008C3CBE"/>
    <w:rsid w:val="008C42D7"/>
    <w:rsid w:val="008F1DF1"/>
    <w:rsid w:val="00903336"/>
    <w:rsid w:val="00945A0C"/>
    <w:rsid w:val="009562C4"/>
    <w:rsid w:val="009A646B"/>
    <w:rsid w:val="009E2207"/>
    <w:rsid w:val="00A168D7"/>
    <w:rsid w:val="00A50674"/>
    <w:rsid w:val="00AA1D91"/>
    <w:rsid w:val="00AA7BDE"/>
    <w:rsid w:val="00AB5AEA"/>
    <w:rsid w:val="00AB683C"/>
    <w:rsid w:val="00AD1B6E"/>
    <w:rsid w:val="00AD6FCA"/>
    <w:rsid w:val="00AE28D0"/>
    <w:rsid w:val="00B01E41"/>
    <w:rsid w:val="00B023C1"/>
    <w:rsid w:val="00B17FBF"/>
    <w:rsid w:val="00B279AB"/>
    <w:rsid w:val="00B32968"/>
    <w:rsid w:val="00B33533"/>
    <w:rsid w:val="00B35D78"/>
    <w:rsid w:val="00B43479"/>
    <w:rsid w:val="00BB39D6"/>
    <w:rsid w:val="00BB513C"/>
    <w:rsid w:val="00BC4C7D"/>
    <w:rsid w:val="00C0182B"/>
    <w:rsid w:val="00C056E0"/>
    <w:rsid w:val="00C20739"/>
    <w:rsid w:val="00C240C7"/>
    <w:rsid w:val="00C565CE"/>
    <w:rsid w:val="00C61F71"/>
    <w:rsid w:val="00CA7B08"/>
    <w:rsid w:val="00CD1AFC"/>
    <w:rsid w:val="00CD23D5"/>
    <w:rsid w:val="00D51018"/>
    <w:rsid w:val="00D62F3C"/>
    <w:rsid w:val="00D91384"/>
    <w:rsid w:val="00DD4444"/>
    <w:rsid w:val="00DD6791"/>
    <w:rsid w:val="00E372CF"/>
    <w:rsid w:val="00E52A7D"/>
    <w:rsid w:val="00E73371"/>
    <w:rsid w:val="00EB6BAA"/>
    <w:rsid w:val="00EC1FA4"/>
    <w:rsid w:val="00EC4608"/>
    <w:rsid w:val="00F01735"/>
    <w:rsid w:val="00F05C61"/>
    <w:rsid w:val="00F27480"/>
    <w:rsid w:val="00F309F9"/>
    <w:rsid w:val="00F34E87"/>
    <w:rsid w:val="00F35D94"/>
    <w:rsid w:val="00F50A51"/>
    <w:rsid w:val="00FA05AF"/>
    <w:rsid w:val="00FC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36FD"/>
  <w15:chartTrackingRefBased/>
  <w15:docId w15:val="{DF6BA34F-183B-3E44-96F9-C76ED714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5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童</dc:creator>
  <cp:keywords/>
  <dc:description/>
  <cp:lastModifiedBy>婧 童</cp:lastModifiedBy>
  <cp:revision>5</cp:revision>
  <dcterms:created xsi:type="dcterms:W3CDTF">2023-11-28T02:12:00Z</dcterms:created>
  <dcterms:modified xsi:type="dcterms:W3CDTF">2024-03-19T04:42:00Z</dcterms:modified>
</cp:coreProperties>
</file>